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228A7" w14:textId="77777777" w:rsidR="00FD6893" w:rsidRPr="00AC4EDF" w:rsidRDefault="003B7D5C" w:rsidP="00A05D22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AC4EDF">
        <w:rPr>
          <w:rFonts w:ascii="Times New Roman" w:hAnsi="Times New Roman"/>
          <w:b/>
          <w:bCs/>
          <w:sz w:val="28"/>
          <w:szCs w:val="28"/>
        </w:rPr>
        <w:t xml:space="preserve">Supplementary </w:t>
      </w:r>
      <w:r w:rsidR="00D65A10" w:rsidRPr="00AC4EDF">
        <w:rPr>
          <w:rFonts w:ascii="Times New Roman" w:hAnsi="Times New Roman"/>
          <w:b/>
          <w:bCs/>
          <w:sz w:val="28"/>
          <w:szCs w:val="28"/>
        </w:rPr>
        <w:t xml:space="preserve">Table </w:t>
      </w:r>
      <w:r w:rsidR="005C6709" w:rsidRPr="00AC4EDF">
        <w:rPr>
          <w:rFonts w:ascii="Times New Roman" w:hAnsi="Times New Roman"/>
          <w:b/>
          <w:bCs/>
          <w:sz w:val="28"/>
          <w:szCs w:val="28"/>
        </w:rPr>
        <w:t xml:space="preserve">7 </w:t>
      </w:r>
      <w:r w:rsidR="00D65A10" w:rsidRPr="00AC4EDF">
        <w:rPr>
          <w:rFonts w:ascii="Times New Roman" w:hAnsi="Times New Roman"/>
          <w:b/>
          <w:bCs/>
          <w:sz w:val="28"/>
          <w:szCs w:val="28"/>
        </w:rPr>
        <w:t xml:space="preserve">| Effect of SLNB versus RLND </w:t>
      </w:r>
      <w:r w:rsidR="00ED278F" w:rsidRPr="00AC4EDF">
        <w:rPr>
          <w:rFonts w:ascii="Times New Roman" w:hAnsi="Times New Roman"/>
          <w:b/>
          <w:bCs/>
          <w:sz w:val="28"/>
          <w:szCs w:val="28"/>
        </w:rPr>
        <w:t>from</w:t>
      </w:r>
      <w:r w:rsidR="00D65A10" w:rsidRPr="00AC4EDF">
        <w:rPr>
          <w:rFonts w:ascii="Times New Roman" w:hAnsi="Times New Roman"/>
          <w:b/>
          <w:bCs/>
          <w:sz w:val="28"/>
          <w:szCs w:val="28"/>
        </w:rPr>
        <w:t xml:space="preserve"> IPW adjusted multivariate AFT and CR models </w:t>
      </w:r>
      <w:r w:rsidR="00F527B7" w:rsidRPr="00AC4EDF">
        <w:rPr>
          <w:rFonts w:ascii="Times New Roman" w:hAnsi="Times New Roman"/>
          <w:b/>
          <w:bCs/>
          <w:sz w:val="28"/>
          <w:szCs w:val="28"/>
        </w:rPr>
        <w:t>for</w:t>
      </w:r>
      <w:r w:rsidR="00DB4C40" w:rsidRPr="00AC4EDF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D65A10" w:rsidRPr="00AC4EDF">
        <w:rPr>
          <w:rFonts w:ascii="Times New Roman" w:hAnsi="Times New Roman"/>
          <w:b/>
          <w:bCs/>
          <w:sz w:val="28"/>
          <w:szCs w:val="28"/>
        </w:rPr>
        <w:t>s</w:t>
      </w:r>
      <w:r w:rsidR="00FD6893" w:rsidRPr="00AC4EDF">
        <w:rPr>
          <w:rFonts w:ascii="Times New Roman" w:hAnsi="Times New Roman"/>
          <w:b/>
          <w:bCs/>
          <w:sz w:val="28"/>
          <w:szCs w:val="28"/>
        </w:rPr>
        <w:t>ensitivity an</w:t>
      </w:r>
      <w:r w:rsidR="00D65A10" w:rsidRPr="00AC4EDF">
        <w:rPr>
          <w:rFonts w:ascii="Times New Roman" w:hAnsi="Times New Roman"/>
          <w:b/>
          <w:bCs/>
          <w:sz w:val="28"/>
          <w:szCs w:val="28"/>
        </w:rPr>
        <w:t>a</w:t>
      </w:r>
      <w:r w:rsidR="00FD6893" w:rsidRPr="00AC4EDF">
        <w:rPr>
          <w:rFonts w:ascii="Times New Roman" w:hAnsi="Times New Roman"/>
          <w:b/>
          <w:bCs/>
          <w:sz w:val="28"/>
          <w:szCs w:val="28"/>
        </w:rPr>
        <w:t xml:space="preserve">lysis </w:t>
      </w:r>
      <w:r w:rsidR="00F527B7" w:rsidRPr="00AC4EDF">
        <w:rPr>
          <w:rFonts w:ascii="Times New Roman" w:hAnsi="Times New Roman"/>
          <w:b/>
          <w:bCs/>
          <w:sz w:val="28"/>
          <w:szCs w:val="28"/>
        </w:rPr>
        <w:t>about</w:t>
      </w:r>
      <w:r w:rsidR="00D65A10" w:rsidRPr="00AC4EDF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4E4F3F" w:rsidRPr="00AC4EDF">
        <w:rPr>
          <w:rFonts w:ascii="Times New Roman" w:hAnsi="Times New Roman"/>
          <w:b/>
          <w:bCs/>
          <w:sz w:val="28"/>
          <w:szCs w:val="28"/>
        </w:rPr>
        <w:t xml:space="preserve">missing </w:t>
      </w:r>
      <w:r w:rsidR="00D65A10" w:rsidRPr="00AC4EDF">
        <w:rPr>
          <w:rFonts w:ascii="Times New Roman" w:hAnsi="Times New Roman"/>
          <w:b/>
          <w:bCs/>
          <w:sz w:val="28"/>
          <w:szCs w:val="28"/>
        </w:rPr>
        <w:t>lymph node size</w:t>
      </w:r>
      <w:r w:rsidR="00FD6893" w:rsidRPr="00AC4EDF">
        <w:rPr>
          <w:rFonts w:ascii="Times New Roman" w:hAnsi="Times New Roman"/>
          <w:b/>
          <w:bCs/>
          <w:sz w:val="28"/>
          <w:szCs w:val="28"/>
        </w:rPr>
        <w:t xml:space="preserve"> </w:t>
      </w:r>
    </w:p>
    <w:p w14:paraId="67AE53C0" w14:textId="77777777" w:rsidR="00FD6893" w:rsidRPr="00A37C08" w:rsidRDefault="00FD6893">
      <w:pPr>
        <w:rPr>
          <w:rFonts w:ascii="Times New Roman" w:hAnsi="Times New Roman"/>
        </w:rPr>
      </w:pPr>
    </w:p>
    <w:tbl>
      <w:tblPr>
        <w:tblW w:w="9894" w:type="dxa"/>
        <w:jc w:val="center"/>
        <w:tblLayout w:type="fixed"/>
        <w:tblLook w:val="0000" w:firstRow="0" w:lastRow="0" w:firstColumn="0" w:lastColumn="0" w:noHBand="0" w:noVBand="0"/>
      </w:tblPr>
      <w:tblGrid>
        <w:gridCol w:w="3037"/>
        <w:gridCol w:w="2268"/>
        <w:gridCol w:w="1359"/>
        <w:gridCol w:w="2043"/>
        <w:gridCol w:w="1187"/>
      </w:tblGrid>
      <w:tr w:rsidR="00A37C08" w:rsidRPr="00A37C08" w14:paraId="0888C260" w14:textId="77777777" w:rsidTr="001B3C08">
        <w:trPr>
          <w:jc w:val="center"/>
        </w:trPr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FD8B9" w14:textId="77777777" w:rsidR="000B156B" w:rsidRPr="00A37C08" w:rsidRDefault="00A80E16" w:rsidP="00A80E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Situations</w:t>
            </w:r>
          </w:p>
        </w:tc>
        <w:tc>
          <w:tcPr>
            <w:tcW w:w="3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A013B" w14:textId="77777777" w:rsidR="000B156B" w:rsidRPr="00A37C08" w:rsidRDefault="000B156B" w:rsidP="00A37C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Overall survival</w:t>
            </w:r>
          </w:p>
          <w:p w14:paraId="47CE0DF9" w14:textId="5AE89A9D" w:rsidR="004829C8" w:rsidRPr="00A37C08" w:rsidRDefault="00DB4C40" w:rsidP="00A37C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 xml:space="preserve">Adjusted </w:t>
            </w:r>
            <w:r w:rsidR="00FD6893" w:rsidRPr="00A37C08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 xml:space="preserve">TR </w:t>
            </w:r>
            <w:r w:rsidR="00625700" w:rsidRPr="00A37C08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of SLNB</w:t>
            </w:r>
          </w:p>
          <w:p w14:paraId="46FAE59E" w14:textId="77777777" w:rsidR="00FD6893" w:rsidRPr="00A37C08" w:rsidRDefault="00FD6893" w:rsidP="00A37C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(95% CI)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7C846" w14:textId="77777777" w:rsidR="000B156B" w:rsidRPr="00A37C08" w:rsidRDefault="000B156B" w:rsidP="00A37C0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Cancer-specific survival</w:t>
            </w:r>
          </w:p>
          <w:p w14:paraId="36DAF228" w14:textId="77777777" w:rsidR="00FD6893" w:rsidRPr="00A37C08" w:rsidRDefault="00DB4C40" w:rsidP="00A37C0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 xml:space="preserve">Adjusted </w:t>
            </w:r>
            <w:r w:rsidR="003B177D" w:rsidRPr="00A37C08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sHR</w:t>
            </w:r>
            <w:r w:rsidR="00625700" w:rsidRPr="00A37C08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 xml:space="preserve"> </w:t>
            </w:r>
            <w:r w:rsidR="001B3C08" w:rsidRPr="00A37C08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 xml:space="preserve">of SLNB </w:t>
            </w:r>
            <w:r w:rsidR="00FD6893" w:rsidRPr="00A37C08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(95% CI)</w:t>
            </w:r>
          </w:p>
        </w:tc>
      </w:tr>
      <w:tr w:rsidR="00A37C08" w:rsidRPr="00A37C08" w14:paraId="368B884B" w14:textId="77777777" w:rsidTr="001B3C08">
        <w:trPr>
          <w:jc w:val="center"/>
        </w:trPr>
        <w:tc>
          <w:tcPr>
            <w:tcW w:w="30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958830" w14:textId="77777777" w:rsidR="009C3260" w:rsidRPr="00A37C08" w:rsidRDefault="009C3260" w:rsidP="00A80E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LN+ cohor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964C76" w14:textId="77777777" w:rsidR="009C3260" w:rsidRPr="00A37C08" w:rsidRDefault="009C3260" w:rsidP="00A37C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003F76" w14:textId="77777777" w:rsidR="009C3260" w:rsidRPr="00A37C08" w:rsidRDefault="009C3260" w:rsidP="00A37C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043" w:type="dxa"/>
            <w:tcBorders>
              <w:top w:val="single" w:sz="4" w:space="0" w:color="auto"/>
            </w:tcBorders>
            <w:vAlign w:val="center"/>
          </w:tcPr>
          <w:p w14:paraId="018F42B9" w14:textId="77777777" w:rsidR="009C3260" w:rsidRPr="00A37C08" w:rsidRDefault="009C3260" w:rsidP="00A37C0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6FFF772A" w14:textId="77777777" w:rsidR="009C3260" w:rsidRPr="00A37C08" w:rsidRDefault="009C3260" w:rsidP="00A37C0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37C08" w:rsidRPr="00A37C08" w14:paraId="217495A3" w14:textId="77777777" w:rsidTr="001B3C08">
        <w:trPr>
          <w:jc w:val="center"/>
        </w:trPr>
        <w:tc>
          <w:tcPr>
            <w:tcW w:w="3037" w:type="dxa"/>
            <w:tcBorders>
              <w:left w:val="nil"/>
              <w:bottom w:val="nil"/>
              <w:right w:val="nil"/>
            </w:tcBorders>
            <w:vAlign w:val="center"/>
          </w:tcPr>
          <w:p w14:paraId="21F8847B" w14:textId="77777777" w:rsidR="003867A0" w:rsidRPr="00A37C08" w:rsidRDefault="00A712F4" w:rsidP="00A80E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M</w:t>
            </w:r>
            <w:r w:rsidR="003867A0" w:rsidRPr="00A37C08">
              <w:rPr>
                <w:rFonts w:ascii="Times New Roman" w:hAnsi="Times New Roman"/>
                <w:kern w:val="0"/>
                <w:sz w:val="28"/>
                <w:szCs w:val="28"/>
              </w:rPr>
              <w:t>iss</w:t>
            </w:r>
            <w:r w:rsidR="00813679" w:rsidRPr="00A37C08">
              <w:rPr>
                <w:rFonts w:ascii="Times New Roman" w:hAnsi="Times New Roman"/>
                <w:kern w:val="0"/>
                <w:sz w:val="28"/>
                <w:szCs w:val="28"/>
              </w:rPr>
              <w:t>ing</w:t>
            </w:r>
            <w:r w:rsidR="003867A0" w:rsidRPr="00A37C08">
              <w:rPr>
                <w:rFonts w:ascii="Times New Roman" w:hAnsi="Times New Roman"/>
                <w:kern w:val="0"/>
                <w:sz w:val="28"/>
                <w:szCs w:val="28"/>
              </w:rPr>
              <w:t xml:space="preserve"> </w:t>
            </w:r>
            <w:r w:rsidR="002D1D58" w:rsidRPr="00A37C08">
              <w:rPr>
                <w:rFonts w:ascii="Times New Roman" w:hAnsi="Times New Roman"/>
                <w:kern w:val="0"/>
                <w:sz w:val="28"/>
                <w:szCs w:val="28"/>
              </w:rPr>
              <w:t xml:space="preserve">size </w:t>
            </w:r>
            <w:r w:rsidR="003867A0" w:rsidRPr="00A37C08">
              <w:rPr>
                <w:rFonts w:ascii="Times New Roman" w:hAnsi="Times New Roman"/>
                <w:kern w:val="0"/>
                <w:sz w:val="28"/>
                <w:szCs w:val="28"/>
              </w:rPr>
              <w:t>as &lt;5</w:t>
            </w:r>
            <w:r w:rsidR="004E4F3F" w:rsidRPr="00A37C08">
              <w:rPr>
                <w:rFonts w:ascii="Times New Roman" w:hAnsi="Times New Roman"/>
                <w:kern w:val="0"/>
                <w:sz w:val="28"/>
                <w:szCs w:val="28"/>
              </w:rPr>
              <w:t xml:space="preserve"> mm</w:t>
            </w: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55FF375A" w14:textId="77777777" w:rsidR="003867A0" w:rsidRPr="00A37C08" w:rsidRDefault="003867A0" w:rsidP="00A37C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2.69 (1.72-4.20)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vAlign w:val="center"/>
          </w:tcPr>
          <w:p w14:paraId="3AFB5B47" w14:textId="77777777" w:rsidR="003867A0" w:rsidRPr="00A37C08" w:rsidRDefault="003867A0" w:rsidP="00A37C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043" w:type="dxa"/>
            <w:vAlign w:val="center"/>
          </w:tcPr>
          <w:p w14:paraId="57E975A1" w14:textId="77777777" w:rsidR="003867A0" w:rsidRPr="00A37C08" w:rsidRDefault="003867A0" w:rsidP="00A37C0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0.29 (0.16-0.54)</w:t>
            </w:r>
          </w:p>
        </w:tc>
        <w:tc>
          <w:tcPr>
            <w:tcW w:w="1187" w:type="dxa"/>
            <w:vAlign w:val="center"/>
          </w:tcPr>
          <w:p w14:paraId="32527C3A" w14:textId="77777777" w:rsidR="003867A0" w:rsidRPr="00A37C08" w:rsidRDefault="003867A0" w:rsidP="00A37C0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&lt;0.001</w:t>
            </w:r>
          </w:p>
        </w:tc>
      </w:tr>
      <w:tr w:rsidR="00A37C08" w:rsidRPr="00A37C08" w14:paraId="7FC5BC43" w14:textId="77777777" w:rsidTr="001B3C08">
        <w:trPr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5C85" w14:textId="77777777" w:rsidR="003867A0" w:rsidRPr="00A37C08" w:rsidRDefault="00A712F4" w:rsidP="00A80E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M</w:t>
            </w:r>
            <w:r w:rsidR="003867A0" w:rsidRPr="00A37C08">
              <w:rPr>
                <w:rFonts w:ascii="Times New Roman" w:hAnsi="Times New Roman"/>
                <w:kern w:val="0"/>
                <w:sz w:val="28"/>
                <w:szCs w:val="28"/>
              </w:rPr>
              <w:t>iss</w:t>
            </w:r>
            <w:r w:rsidR="00813679" w:rsidRPr="00A37C08">
              <w:rPr>
                <w:rFonts w:ascii="Times New Roman" w:hAnsi="Times New Roman"/>
                <w:kern w:val="0"/>
                <w:sz w:val="28"/>
                <w:szCs w:val="28"/>
              </w:rPr>
              <w:t>ing</w:t>
            </w:r>
            <w:r w:rsidR="003867A0" w:rsidRPr="00A37C08">
              <w:rPr>
                <w:rFonts w:ascii="Times New Roman" w:hAnsi="Times New Roman"/>
                <w:kern w:val="0"/>
                <w:sz w:val="28"/>
                <w:szCs w:val="28"/>
              </w:rPr>
              <w:t xml:space="preserve"> </w:t>
            </w:r>
            <w:r w:rsidR="002D1D58" w:rsidRPr="00A37C08">
              <w:rPr>
                <w:rFonts w:ascii="Times New Roman" w:hAnsi="Times New Roman"/>
                <w:kern w:val="0"/>
                <w:sz w:val="28"/>
                <w:szCs w:val="28"/>
              </w:rPr>
              <w:t xml:space="preserve">size </w:t>
            </w:r>
            <w:r w:rsidR="003867A0" w:rsidRPr="00A37C08">
              <w:rPr>
                <w:rFonts w:ascii="Times New Roman" w:hAnsi="Times New Roman"/>
                <w:kern w:val="0"/>
                <w:sz w:val="28"/>
                <w:szCs w:val="28"/>
              </w:rPr>
              <w:t xml:space="preserve">as </w:t>
            </w:r>
            <w:r w:rsidR="004E4F3F" w:rsidRPr="00A37C08">
              <w:rPr>
                <w:rFonts w:ascii="Times New Roman" w:hAnsi="Times New Roman"/>
                <w:kern w:val="0"/>
                <w:sz w:val="28"/>
                <w:szCs w:val="28"/>
              </w:rPr>
              <w:t>≥</w:t>
            </w:r>
            <w:r w:rsidR="003867A0" w:rsidRPr="00A37C08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  <w:r w:rsidR="004E4F3F" w:rsidRPr="00A37C08">
              <w:rPr>
                <w:rFonts w:ascii="Times New Roman" w:hAnsi="Times New Roman"/>
                <w:kern w:val="0"/>
                <w:sz w:val="28"/>
                <w:szCs w:val="28"/>
              </w:rPr>
              <w:t xml:space="preserve">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06AC" w14:textId="77777777" w:rsidR="003867A0" w:rsidRPr="00A37C08" w:rsidRDefault="003867A0" w:rsidP="00A37C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2.60 (1.68-4.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E2B5" w14:textId="77777777" w:rsidR="003867A0" w:rsidRPr="00A37C08" w:rsidRDefault="003867A0" w:rsidP="00A37C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043" w:type="dxa"/>
            <w:vAlign w:val="center"/>
          </w:tcPr>
          <w:p w14:paraId="122CF4BA" w14:textId="77777777" w:rsidR="003867A0" w:rsidRPr="00A37C08" w:rsidRDefault="003867A0" w:rsidP="00A37C0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0.31 (0.17-0.55)</w:t>
            </w:r>
          </w:p>
        </w:tc>
        <w:tc>
          <w:tcPr>
            <w:tcW w:w="1187" w:type="dxa"/>
            <w:vAlign w:val="center"/>
          </w:tcPr>
          <w:p w14:paraId="61B5352C" w14:textId="77777777" w:rsidR="003867A0" w:rsidRPr="00A37C08" w:rsidRDefault="003867A0" w:rsidP="00A37C0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&lt;0.001</w:t>
            </w:r>
          </w:p>
        </w:tc>
      </w:tr>
      <w:tr w:rsidR="00A37C08" w:rsidRPr="00A37C08" w14:paraId="43CF5618" w14:textId="77777777" w:rsidTr="001B3C08">
        <w:trPr>
          <w:jc w:val="center"/>
        </w:trPr>
        <w:tc>
          <w:tcPr>
            <w:tcW w:w="3037" w:type="dxa"/>
            <w:tcBorders>
              <w:top w:val="nil"/>
              <w:left w:val="nil"/>
              <w:right w:val="nil"/>
            </w:tcBorders>
            <w:vAlign w:val="center"/>
          </w:tcPr>
          <w:p w14:paraId="5FD44A07" w14:textId="77777777" w:rsidR="009C3260" w:rsidRPr="00A37C08" w:rsidRDefault="006163FF" w:rsidP="00A80E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LN+ plus LN- cohor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E28D9C3" w14:textId="77777777" w:rsidR="009C3260" w:rsidRPr="00A37C08" w:rsidRDefault="009C3260" w:rsidP="00A37C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vAlign w:val="center"/>
          </w:tcPr>
          <w:p w14:paraId="30370B45" w14:textId="77777777" w:rsidR="009C3260" w:rsidRPr="00A37C08" w:rsidRDefault="009C3260" w:rsidP="00A37C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043" w:type="dxa"/>
            <w:tcBorders>
              <w:top w:val="nil"/>
              <w:left w:val="nil"/>
              <w:right w:val="nil"/>
            </w:tcBorders>
            <w:vAlign w:val="center"/>
          </w:tcPr>
          <w:p w14:paraId="4AB8329A" w14:textId="77777777" w:rsidR="009C3260" w:rsidRPr="00A37C08" w:rsidRDefault="009C3260" w:rsidP="00A37C0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vAlign w:val="center"/>
          </w:tcPr>
          <w:p w14:paraId="177A244D" w14:textId="77777777" w:rsidR="009C3260" w:rsidRPr="00A37C08" w:rsidRDefault="009C3260" w:rsidP="00A37C0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37C08" w:rsidRPr="00A37C08" w14:paraId="0107D5ED" w14:textId="77777777" w:rsidTr="001B3C08">
        <w:trPr>
          <w:jc w:val="center"/>
        </w:trPr>
        <w:tc>
          <w:tcPr>
            <w:tcW w:w="3037" w:type="dxa"/>
            <w:tcBorders>
              <w:top w:val="nil"/>
              <w:left w:val="nil"/>
              <w:right w:val="nil"/>
            </w:tcBorders>
            <w:vAlign w:val="center"/>
          </w:tcPr>
          <w:p w14:paraId="0426B26F" w14:textId="77777777" w:rsidR="003867A0" w:rsidRPr="00A37C08" w:rsidRDefault="00A712F4" w:rsidP="00A80E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M</w:t>
            </w:r>
            <w:r w:rsidR="00813679" w:rsidRPr="00A37C08">
              <w:rPr>
                <w:rFonts w:ascii="Times New Roman" w:hAnsi="Times New Roman"/>
                <w:kern w:val="0"/>
                <w:sz w:val="28"/>
                <w:szCs w:val="28"/>
              </w:rPr>
              <w:t xml:space="preserve">issing </w:t>
            </w:r>
            <w:r w:rsidR="002D1D58" w:rsidRPr="00A37C08">
              <w:rPr>
                <w:rFonts w:ascii="Times New Roman" w:hAnsi="Times New Roman"/>
                <w:kern w:val="0"/>
                <w:sz w:val="28"/>
                <w:szCs w:val="28"/>
              </w:rPr>
              <w:t xml:space="preserve">size </w:t>
            </w:r>
            <w:r w:rsidR="00813679" w:rsidRPr="00A37C08">
              <w:rPr>
                <w:rFonts w:ascii="Times New Roman" w:hAnsi="Times New Roman"/>
                <w:kern w:val="0"/>
                <w:sz w:val="28"/>
                <w:szCs w:val="28"/>
              </w:rPr>
              <w:t>as</w:t>
            </w:r>
            <w:r w:rsidR="003867A0" w:rsidRPr="00A37C08">
              <w:rPr>
                <w:rFonts w:ascii="Times New Roman" w:hAnsi="Times New Roman"/>
                <w:kern w:val="0"/>
                <w:sz w:val="28"/>
                <w:szCs w:val="28"/>
              </w:rPr>
              <w:t xml:space="preserve"> &lt;5</w:t>
            </w:r>
            <w:r w:rsidR="004E4F3F" w:rsidRPr="00A37C08">
              <w:rPr>
                <w:rFonts w:ascii="Times New Roman" w:hAnsi="Times New Roman"/>
                <w:kern w:val="0"/>
                <w:sz w:val="28"/>
                <w:szCs w:val="28"/>
              </w:rPr>
              <w:t xml:space="preserve"> mm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B980C63" w14:textId="77777777" w:rsidR="003867A0" w:rsidRPr="00A37C08" w:rsidRDefault="003867A0" w:rsidP="00A37C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1.52 (1.03-2.24)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vAlign w:val="center"/>
          </w:tcPr>
          <w:p w14:paraId="7320176A" w14:textId="77777777" w:rsidR="003867A0" w:rsidRPr="00A37C08" w:rsidRDefault="003867A0" w:rsidP="00A37C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0.034</w:t>
            </w:r>
          </w:p>
        </w:tc>
        <w:tc>
          <w:tcPr>
            <w:tcW w:w="2043" w:type="dxa"/>
            <w:tcBorders>
              <w:top w:val="nil"/>
              <w:left w:val="nil"/>
              <w:right w:val="nil"/>
            </w:tcBorders>
            <w:vAlign w:val="center"/>
          </w:tcPr>
          <w:p w14:paraId="312F3B77" w14:textId="77777777" w:rsidR="003867A0" w:rsidRPr="00A37C08" w:rsidRDefault="003867A0" w:rsidP="00A37C0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0.43 (0.26-0.73)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vAlign w:val="center"/>
          </w:tcPr>
          <w:p w14:paraId="7C0904BE" w14:textId="77777777" w:rsidR="003867A0" w:rsidRPr="00A37C08" w:rsidRDefault="003867A0" w:rsidP="00A37C0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0.002</w:t>
            </w:r>
          </w:p>
        </w:tc>
      </w:tr>
      <w:tr w:rsidR="00A37C08" w:rsidRPr="00A37C08" w14:paraId="61858A10" w14:textId="77777777" w:rsidTr="001B3C08">
        <w:trPr>
          <w:jc w:val="center"/>
        </w:trPr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6A3F7" w14:textId="77777777" w:rsidR="003867A0" w:rsidRPr="00A37C08" w:rsidRDefault="00A712F4" w:rsidP="00A80E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M</w:t>
            </w:r>
            <w:r w:rsidR="00813679" w:rsidRPr="00A37C08">
              <w:rPr>
                <w:rFonts w:ascii="Times New Roman" w:hAnsi="Times New Roman"/>
                <w:kern w:val="0"/>
                <w:sz w:val="28"/>
                <w:szCs w:val="28"/>
              </w:rPr>
              <w:t xml:space="preserve">issing </w:t>
            </w:r>
            <w:r w:rsidR="002D1D58" w:rsidRPr="00A37C08">
              <w:rPr>
                <w:rFonts w:ascii="Times New Roman" w:hAnsi="Times New Roman"/>
                <w:kern w:val="0"/>
                <w:sz w:val="28"/>
                <w:szCs w:val="28"/>
              </w:rPr>
              <w:t xml:space="preserve">size </w:t>
            </w:r>
            <w:r w:rsidR="00813679" w:rsidRPr="00A37C08">
              <w:rPr>
                <w:rFonts w:ascii="Times New Roman" w:hAnsi="Times New Roman"/>
                <w:kern w:val="0"/>
                <w:sz w:val="28"/>
                <w:szCs w:val="28"/>
              </w:rPr>
              <w:t>as</w:t>
            </w:r>
            <w:r w:rsidR="003867A0" w:rsidRPr="00A37C08">
              <w:rPr>
                <w:rFonts w:ascii="Times New Roman" w:hAnsi="Times New Roman"/>
                <w:kern w:val="0"/>
                <w:sz w:val="28"/>
                <w:szCs w:val="28"/>
              </w:rPr>
              <w:t xml:space="preserve"> </w:t>
            </w:r>
            <w:r w:rsidR="00813679" w:rsidRPr="00A37C08">
              <w:rPr>
                <w:rFonts w:ascii="Times New Roman" w:hAnsi="Times New Roman"/>
                <w:kern w:val="0"/>
                <w:sz w:val="28"/>
                <w:szCs w:val="28"/>
              </w:rPr>
              <w:t>≥</w:t>
            </w:r>
            <w:r w:rsidR="003867A0" w:rsidRPr="00A37C08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  <w:r w:rsidR="004E4F3F" w:rsidRPr="00A37C08">
              <w:rPr>
                <w:rFonts w:ascii="Times New Roman" w:hAnsi="Times New Roman"/>
                <w:kern w:val="0"/>
                <w:sz w:val="28"/>
                <w:szCs w:val="28"/>
              </w:rPr>
              <w:t xml:space="preserve"> m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CFD6B" w14:textId="77777777" w:rsidR="003867A0" w:rsidRPr="00A37C08" w:rsidRDefault="003867A0" w:rsidP="00A37C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1.58 (1.07-2.34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2CA2C" w14:textId="77777777" w:rsidR="003867A0" w:rsidRPr="00A37C08" w:rsidRDefault="003867A0" w:rsidP="00A37C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0.022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vAlign w:val="center"/>
          </w:tcPr>
          <w:p w14:paraId="50D2E971" w14:textId="77777777" w:rsidR="003867A0" w:rsidRPr="00A37C08" w:rsidRDefault="003867A0" w:rsidP="00A37C0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0.41 (0.24-0.69)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465261FA" w14:textId="77777777" w:rsidR="003867A0" w:rsidRPr="00A37C08" w:rsidRDefault="003867A0" w:rsidP="00A37C0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37C08">
              <w:rPr>
                <w:rFonts w:ascii="Times New Roman" w:hAnsi="Times New Roman"/>
                <w:kern w:val="0"/>
                <w:sz w:val="28"/>
                <w:szCs w:val="28"/>
              </w:rPr>
              <w:t>0.001</w:t>
            </w:r>
          </w:p>
        </w:tc>
      </w:tr>
    </w:tbl>
    <w:p w14:paraId="5B0E6446" w14:textId="77777777" w:rsidR="00894926" w:rsidRPr="00A37C08" w:rsidRDefault="00894926" w:rsidP="00A05D22">
      <w:pPr>
        <w:spacing w:line="360" w:lineRule="auto"/>
        <w:rPr>
          <w:rFonts w:ascii="Times New Roman" w:eastAsia="宋体" w:hAnsi="Times New Roman"/>
          <w:i/>
          <w:iCs/>
          <w:sz w:val="28"/>
          <w:szCs w:val="28"/>
        </w:rPr>
      </w:pPr>
      <w:r w:rsidRPr="00A37C08">
        <w:rPr>
          <w:rFonts w:ascii="Times New Roman" w:eastAsia="宋体" w:hAnsi="Times New Roman"/>
          <w:i/>
          <w:iCs/>
          <w:sz w:val="28"/>
          <w:szCs w:val="28"/>
        </w:rPr>
        <w:t>Abbreviations:</w:t>
      </w:r>
      <w:r w:rsidR="00B762DA" w:rsidRPr="00A37C08">
        <w:rPr>
          <w:rFonts w:ascii="Times New Roman" w:eastAsia="宋体" w:hAnsi="Times New Roman"/>
          <w:i/>
          <w:iCs/>
          <w:sz w:val="28"/>
          <w:szCs w:val="28"/>
        </w:rPr>
        <w:t xml:space="preserve"> </w:t>
      </w:r>
      <w:r w:rsidR="007D165B" w:rsidRPr="00A37C08">
        <w:rPr>
          <w:rFonts w:ascii="Times New Roman" w:eastAsia="宋体" w:hAnsi="Times New Roman"/>
          <w:i/>
          <w:iCs/>
          <w:sz w:val="28"/>
          <w:szCs w:val="28"/>
        </w:rPr>
        <w:t>SLNB, sentinel lymph node biopsy; RLND, regi</w:t>
      </w:r>
      <w:r w:rsidR="000438FC" w:rsidRPr="00A37C08">
        <w:rPr>
          <w:rFonts w:ascii="Times New Roman" w:eastAsia="宋体" w:hAnsi="Times New Roman"/>
          <w:i/>
          <w:iCs/>
          <w:sz w:val="28"/>
          <w:szCs w:val="28"/>
        </w:rPr>
        <w:t>o</w:t>
      </w:r>
      <w:r w:rsidR="007D165B" w:rsidRPr="00A37C08">
        <w:rPr>
          <w:rFonts w:ascii="Times New Roman" w:eastAsia="宋体" w:hAnsi="Times New Roman"/>
          <w:i/>
          <w:iCs/>
          <w:sz w:val="28"/>
          <w:szCs w:val="28"/>
        </w:rPr>
        <w:t>nal lymph node removed; IPW, inverse probability weighting; AFT, accelerate failure time; CR, compete</w:t>
      </w:r>
      <w:r w:rsidR="000438FC" w:rsidRPr="00A37C08">
        <w:rPr>
          <w:rFonts w:ascii="Times New Roman" w:eastAsia="宋体" w:hAnsi="Times New Roman"/>
          <w:i/>
          <w:iCs/>
          <w:sz w:val="28"/>
          <w:szCs w:val="28"/>
        </w:rPr>
        <w:t>-</w:t>
      </w:r>
      <w:r w:rsidR="007D165B" w:rsidRPr="00A37C08">
        <w:rPr>
          <w:rFonts w:ascii="Times New Roman" w:eastAsia="宋体" w:hAnsi="Times New Roman"/>
          <w:i/>
          <w:iCs/>
          <w:sz w:val="28"/>
          <w:szCs w:val="28"/>
        </w:rPr>
        <w:t>risk; TR, time ratio;</w:t>
      </w:r>
      <w:r w:rsidR="007D165B" w:rsidRPr="00A37C08">
        <w:rPr>
          <w:rFonts w:ascii="Times New Roman" w:eastAsia="宋体" w:hAnsi="Times New Roman"/>
          <w:i/>
          <w:iCs/>
          <w:kern w:val="0"/>
          <w:sz w:val="28"/>
          <w:szCs w:val="28"/>
        </w:rPr>
        <w:t xml:space="preserve"> sHR, sub proportional hazard ratio; </w:t>
      </w:r>
      <w:r w:rsidR="00B762DA" w:rsidRPr="00A37C08">
        <w:rPr>
          <w:rFonts w:ascii="Times New Roman" w:eastAsia="宋体" w:hAnsi="Times New Roman"/>
          <w:i/>
          <w:iCs/>
          <w:sz w:val="28"/>
          <w:szCs w:val="28"/>
        </w:rPr>
        <w:t>LN</w:t>
      </w:r>
      <w:r w:rsidR="00B762DA" w:rsidRPr="00A37C08">
        <w:rPr>
          <w:rFonts w:ascii="Times New Roman" w:eastAsia="宋体" w:hAnsi="Times New Roman"/>
          <w:sz w:val="28"/>
          <w:szCs w:val="28"/>
        </w:rPr>
        <w:t>+</w:t>
      </w:r>
      <w:r w:rsidR="00B762DA" w:rsidRPr="00A37C08">
        <w:rPr>
          <w:rFonts w:ascii="Times New Roman" w:eastAsia="宋体" w:hAnsi="Times New Roman"/>
          <w:i/>
          <w:iCs/>
          <w:sz w:val="28"/>
          <w:szCs w:val="28"/>
        </w:rPr>
        <w:t xml:space="preserve">, </w:t>
      </w:r>
      <w:r w:rsidR="00290C7E" w:rsidRPr="00A37C08">
        <w:rPr>
          <w:rFonts w:ascii="Times New Roman" w:eastAsia="宋体" w:hAnsi="Times New Roman"/>
          <w:i/>
          <w:iCs/>
          <w:sz w:val="28"/>
          <w:szCs w:val="28"/>
        </w:rPr>
        <w:t>posi</w:t>
      </w:r>
      <w:r w:rsidR="00B762DA" w:rsidRPr="00A37C08">
        <w:rPr>
          <w:rFonts w:ascii="Times New Roman" w:eastAsia="宋体" w:hAnsi="Times New Roman"/>
          <w:i/>
          <w:iCs/>
          <w:sz w:val="28"/>
          <w:szCs w:val="28"/>
        </w:rPr>
        <w:t>tive regional lymph node findings;</w:t>
      </w:r>
      <w:r w:rsidRPr="00A37C08">
        <w:rPr>
          <w:rFonts w:ascii="Times New Roman" w:eastAsia="宋体" w:hAnsi="Times New Roman"/>
          <w:i/>
          <w:iCs/>
          <w:sz w:val="28"/>
          <w:szCs w:val="28"/>
        </w:rPr>
        <w:t xml:space="preserve"> LN-, negative regional lymph node findings</w:t>
      </w:r>
    </w:p>
    <w:p w14:paraId="5229B0D0" w14:textId="77777777" w:rsidR="00894D13" w:rsidRPr="00A37C08" w:rsidRDefault="00894D13" w:rsidP="00707F2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sectPr w:rsidR="00894D13" w:rsidRPr="00A37C08">
      <w:footerReference w:type="default" r:id="rId6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3361F" w14:textId="77777777" w:rsidR="002F7592" w:rsidRDefault="002F7592">
      <w:r>
        <w:separator/>
      </w:r>
    </w:p>
  </w:endnote>
  <w:endnote w:type="continuationSeparator" w:id="0">
    <w:p w14:paraId="6D156DA3" w14:textId="77777777" w:rsidR="002F7592" w:rsidRDefault="002F7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68088D" w14:textId="77777777" w:rsidR="00894D13" w:rsidRDefault="00894D13">
    <w:pPr>
      <w:autoSpaceDE w:val="0"/>
      <w:autoSpaceDN w:val="0"/>
      <w:adjustRightInd w:val="0"/>
      <w:jc w:val="center"/>
      <w:rPr>
        <w:rFonts w:ascii="Times New Roman" w:hAnsi="Times New Roman"/>
        <w:kern w:val="0"/>
        <w:sz w:val="24"/>
        <w:szCs w:val="24"/>
      </w:rPr>
    </w:pPr>
    <w:r>
      <w:rPr>
        <w:rFonts w:ascii="Times New Roman" w:hAnsi="Times New Roman"/>
        <w:kern w:val="0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2E2B1" w14:textId="77777777" w:rsidR="002F7592" w:rsidRDefault="002F7592">
      <w:r>
        <w:separator/>
      </w:r>
    </w:p>
  </w:footnote>
  <w:footnote w:type="continuationSeparator" w:id="0">
    <w:p w14:paraId="473E36CA" w14:textId="77777777" w:rsidR="002F7592" w:rsidRDefault="002F75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1MDczMja0tDSwMDZS0lEKTi0uzszPAykwqwUAPf11DywAAAA="/>
  </w:docVars>
  <w:rsids>
    <w:rsidRoot w:val="00876B4F"/>
    <w:rsid w:val="000203EF"/>
    <w:rsid w:val="000438FC"/>
    <w:rsid w:val="000B156B"/>
    <w:rsid w:val="000F5D43"/>
    <w:rsid w:val="00130322"/>
    <w:rsid w:val="001B3C08"/>
    <w:rsid w:val="001D32FA"/>
    <w:rsid w:val="00290C7E"/>
    <w:rsid w:val="002D1D58"/>
    <w:rsid w:val="002D3F25"/>
    <w:rsid w:val="002F7592"/>
    <w:rsid w:val="00385805"/>
    <w:rsid w:val="003867A0"/>
    <w:rsid w:val="003A347B"/>
    <w:rsid w:val="003B177D"/>
    <w:rsid w:val="003B7D5C"/>
    <w:rsid w:val="0045288B"/>
    <w:rsid w:val="00455F5F"/>
    <w:rsid w:val="004829C8"/>
    <w:rsid w:val="004B20DD"/>
    <w:rsid w:val="004D5BB5"/>
    <w:rsid w:val="004E4F3F"/>
    <w:rsid w:val="00565461"/>
    <w:rsid w:val="005C6709"/>
    <w:rsid w:val="0060096B"/>
    <w:rsid w:val="006163FF"/>
    <w:rsid w:val="00625700"/>
    <w:rsid w:val="006C379C"/>
    <w:rsid w:val="00707F24"/>
    <w:rsid w:val="007448ED"/>
    <w:rsid w:val="00766F57"/>
    <w:rsid w:val="007D165B"/>
    <w:rsid w:val="007E673B"/>
    <w:rsid w:val="007F2D8B"/>
    <w:rsid w:val="007F2F12"/>
    <w:rsid w:val="00813679"/>
    <w:rsid w:val="00876B4F"/>
    <w:rsid w:val="00894926"/>
    <w:rsid w:val="00894D13"/>
    <w:rsid w:val="009C3260"/>
    <w:rsid w:val="00A05D22"/>
    <w:rsid w:val="00A37C08"/>
    <w:rsid w:val="00A712F4"/>
    <w:rsid w:val="00A80E16"/>
    <w:rsid w:val="00AC4EDF"/>
    <w:rsid w:val="00B45442"/>
    <w:rsid w:val="00B762DA"/>
    <w:rsid w:val="00B96172"/>
    <w:rsid w:val="00CA1FA6"/>
    <w:rsid w:val="00D5145F"/>
    <w:rsid w:val="00D65A10"/>
    <w:rsid w:val="00D76215"/>
    <w:rsid w:val="00DB4C40"/>
    <w:rsid w:val="00ED278F"/>
    <w:rsid w:val="00F527B7"/>
    <w:rsid w:val="00FD2755"/>
    <w:rsid w:val="00FD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24557E"/>
  <w14:defaultImageDpi w14:val="96"/>
  <w15:docId w15:val="{2DA8875C-47E8-4587-8AA9-0E02BFFC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F2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6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876B4F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6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876B4F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541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>.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yyy</cp:lastModifiedBy>
  <cp:revision>4</cp:revision>
  <dcterms:created xsi:type="dcterms:W3CDTF">2021-07-01T12:27:00Z</dcterms:created>
  <dcterms:modified xsi:type="dcterms:W3CDTF">2021-07-16T07:12:00Z</dcterms:modified>
</cp:coreProperties>
</file>